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1DD7DA">
      <w:pP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Table</w:t>
      </w:r>
      <w:r>
        <w:rPr>
          <w:rFonts w:hint="eastAsia" w:cs="Times New Roman" w:eastAsiaTheme="minorEastAsia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1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Correlation between CREB5 expression and clinicopathological features of HCC patients.</w:t>
      </w:r>
    </w:p>
    <w:p w14:paraId="10136EA3">
      <w:pP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3"/>
        <w:tblW w:w="8680" w:type="dxa"/>
        <w:tblCellSpacing w:w="0" w:type="dxa"/>
        <w:tblInd w:w="-1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53"/>
        <w:gridCol w:w="1778"/>
        <w:gridCol w:w="1716"/>
        <w:gridCol w:w="1334"/>
        <w:gridCol w:w="1599"/>
      </w:tblGrid>
      <w:tr w14:paraId="6C53E66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39ABC3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778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1D0988">
            <w:pPr>
              <w:pStyle w:val="2"/>
              <w:widowControl/>
              <w:spacing w:line="60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No. of patients</w:t>
            </w:r>
          </w:p>
        </w:tc>
        <w:tc>
          <w:tcPr>
            <w:tcW w:w="3050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33B360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REB5 expression</w:t>
            </w:r>
          </w:p>
        </w:tc>
        <w:tc>
          <w:tcPr>
            <w:tcW w:w="159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380C6A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</w:t>
            </w:r>
          </w:p>
        </w:tc>
      </w:tr>
      <w:tr w14:paraId="2992939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70FBB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8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8FF2E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AD387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High(n,%)</w:t>
            </w:r>
          </w:p>
        </w:tc>
        <w:tc>
          <w:tcPr>
            <w:tcW w:w="133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7AA1D0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w(n,%)</w:t>
            </w:r>
          </w:p>
        </w:tc>
        <w:tc>
          <w:tcPr>
            <w:tcW w:w="1599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43D1B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E5F006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3B8AF1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Age(years)</w:t>
            </w:r>
          </w:p>
        </w:tc>
      </w:tr>
      <w:tr w14:paraId="28802A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1D0F66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60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1FF60E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0029B6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,60.94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736E1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,39.06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71A207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21</w:t>
            </w:r>
          </w:p>
        </w:tc>
      </w:tr>
      <w:tr w14:paraId="462929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CCB7F1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≥60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5161F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0271E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,62.50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F15CB2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,37.50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423BE3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</w:p>
        </w:tc>
      </w:tr>
      <w:tr w14:paraId="5BAD77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319CD1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14:paraId="3B66D0C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62F793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A6670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FABBED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,66.67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5D4E30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,33.33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41E8BA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94</w:t>
            </w:r>
          </w:p>
        </w:tc>
      </w:tr>
      <w:tr w14:paraId="1F1691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A7E07E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31BF07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63C6A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,45.83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63FCC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,54.17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5D8A04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</w:p>
        </w:tc>
      </w:tr>
      <w:tr w14:paraId="7BFB41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E47268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History of hepatitis</w:t>
            </w:r>
          </w:p>
        </w:tc>
      </w:tr>
      <w:tr w14:paraId="40212D7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894C84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BC8B09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65E588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,64.79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9A221A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,35.21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F613C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85</w:t>
            </w:r>
          </w:p>
        </w:tc>
      </w:tr>
      <w:tr w14:paraId="7CE16E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E378BB">
            <w:pPr>
              <w:pStyle w:val="2"/>
              <w:widowControl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N</w:t>
            </w:r>
            <w:r>
              <w:rPr>
                <w:rFonts w:hint="eastAsia" w:cs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F32A4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E5507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,52.00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275CF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,48.00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78D31B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</w:p>
        </w:tc>
      </w:tr>
      <w:tr w14:paraId="4A83EC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1C2CF6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History of cirrhosis</w:t>
            </w:r>
          </w:p>
        </w:tc>
      </w:tr>
      <w:tr w14:paraId="51CFEC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3A1953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E7782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B8BE4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,64.44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85AB1E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,35.56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BCE71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23</w:t>
            </w:r>
          </w:p>
        </w:tc>
      </w:tr>
      <w:tr w14:paraId="44A231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C91865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BC1A1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8D022D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,58.82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14777D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,41.18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5F252E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B79ADF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1FE8B0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Tumor size(cm)</w:t>
            </w:r>
          </w:p>
        </w:tc>
      </w:tr>
      <w:tr w14:paraId="641BFA2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8550C5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5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BC3A96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1B46B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,45.45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F6165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,54.55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E36B3A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50</w:t>
            </w:r>
          </w:p>
        </w:tc>
      </w:tr>
      <w:tr w14:paraId="39D953E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690253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~10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6DEAA9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07FA07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,64.44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B18FE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,35.56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C617A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73CBF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7F48D7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≥10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727E2A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972F09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,83.33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CE3F2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,16.67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61F92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E5DD03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56B8BC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Degree of differentiation</w:t>
            </w:r>
          </w:p>
        </w:tc>
      </w:tr>
      <w:tr w14:paraId="7B60EA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A56B28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609D8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BA214D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,34.38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5B9B5C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,65.62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02896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04</w:t>
            </w:r>
          </w:p>
        </w:tc>
      </w:tr>
      <w:tr w14:paraId="1DE29A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F9E80A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1D28C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A0C0F9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,72.00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BB262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,28.00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F6373C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4A5A09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27AADF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441A67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5C8E4C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,85.71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312A10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,14.29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B2F99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7D1DF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8680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30F924">
            <w:pPr>
              <w:pStyle w:val="2"/>
              <w:widowControl/>
              <w:rPr>
                <w:rFonts w:hint="default" w:ascii="Times New Roman" w:hAnsi="Times New Roman" w:cs="Times New Roman" w:eastAsiaTheme="minorEastAsi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FP level</w:t>
            </w:r>
          </w:p>
        </w:tc>
      </w:tr>
      <w:tr w14:paraId="4665E64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7561C2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8E9BA0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D999D1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,62.86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7E2617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,37.14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E91A3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334</w:t>
            </w:r>
          </w:p>
        </w:tc>
      </w:tr>
      <w:tr w14:paraId="0B0440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075D3D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31691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4687F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,48.00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FAE7F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,52.00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F79DE3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1D404C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B06678">
            <w:pPr>
              <w:pStyle w:val="2"/>
              <w:widowControl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F233AE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8B0B7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,69.44%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36DCE4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,30.56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21A6A2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29C1E8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3ZjMzN2JjZTM1NzI3OWM1ZjZiNjFiNmNlNjhjYzAifQ=="/>
  </w:docVars>
  <w:rsids>
    <w:rsidRoot w:val="48FB3688"/>
    <w:rsid w:val="006B7898"/>
    <w:rsid w:val="09A055E9"/>
    <w:rsid w:val="2CA14A0F"/>
    <w:rsid w:val="48FB3688"/>
    <w:rsid w:val="5EA7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kern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80</Characters>
  <Lines>0</Lines>
  <Paragraphs>0</Paragraphs>
  <TotalTime>0</TotalTime>
  <ScaleCrop>false</ScaleCrop>
  <LinksUpToDate>false</LinksUpToDate>
  <CharactersWithSpaces>70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53:00Z</dcterms:created>
  <dc:creator>童话未满</dc:creator>
  <cp:lastModifiedBy>童话未满</cp:lastModifiedBy>
  <dcterms:modified xsi:type="dcterms:W3CDTF">2024-12-30T03:4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833864EA8BE498C8EB0FA3ABD437F3D_13</vt:lpwstr>
  </property>
  <property fmtid="{D5CDD505-2E9C-101B-9397-08002B2CF9AE}" pid="4" name="KSOTemplateDocerSaveRecord">
    <vt:lpwstr>eyJoZGlkIjoiMDg5Njk4NTVjZDQ1ZGZlYmYwZjIzN2YyNWU1MTFhYTIiLCJ1c2VySWQiOiIxNTkwNzcyMiJ9</vt:lpwstr>
  </property>
</Properties>
</file>